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0" w:hanging="0"/>
        <w:rPr>
          <w:b/>
          <w:b/>
        </w:rPr>
      </w:pPr>
      <w:r>
        <w:rPr>
          <w:b/>
        </w:rPr>
        <w:t>Additional file 1: Clinical manifestations in individuals with deletion encompassing 15q15q22 reg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5003" w:type="dxa"/>
        <w:jc w:val="left"/>
        <w:tblInd w:w="-7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205"/>
        <w:gridCol w:w="1080"/>
        <w:gridCol w:w="540"/>
        <w:gridCol w:w="540"/>
        <w:gridCol w:w="540"/>
        <w:gridCol w:w="540"/>
        <w:gridCol w:w="540"/>
        <w:gridCol w:w="1800"/>
        <w:gridCol w:w="1080"/>
        <w:gridCol w:w="1215"/>
        <w:gridCol w:w="1440"/>
        <w:gridCol w:w="1260"/>
        <w:gridCol w:w="900"/>
      </w:tblGrid>
      <w:tr>
        <w:trPr>
          <w:trHeight w:val="1538" w:hRule="atLeast"/>
        </w:trPr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s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ryo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velopmental </w:t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lay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ilure to thriv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ypoplastic alae nasa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crognathi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in upper li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 arched pal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</w:t>
            </w:r>
            <w:r>
              <w:rPr>
                <w:b/>
                <w:sz w:val="18"/>
                <w:szCs w:val="18"/>
              </w:rPr>
              <w:t>Hear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rogenit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ind w:left="113" w:right="113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 imaging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t report</w:t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21.1q22.2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d-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bism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ckened helices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,</w:t>
            </w:r>
          </w:p>
          <w:p>
            <w:pPr>
              <w:pStyle w:val="Normal"/>
              <w:jc w:val="center"/>
              <w:rPr/>
            </w:pPr>
            <w:r>
              <w:rPr/>
              <w:t>septal hypertroph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/>
              <w:t>BAV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nephrosi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episode of seizur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 ACC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in [3]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21.2q2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bism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ehr [4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del(15)(q21.1q21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, normal EE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</w:tr>
      <w:tr>
        <w:trPr>
          <w:trHeight w:val="422" w:hRule="atLeast"/>
        </w:trPr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ip [1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21.1q2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pia, strabism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orchid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yns [2]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pigmented iridis, microcorn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t, posteriorly rotated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pla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stic paraplegi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cepha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mparo [6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pharophim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t, larg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iga [5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del(15)(q22q25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se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phthalmia, hypopigmented irid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with thickened helic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oni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cepaly, seizur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rophy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del(15)(q21q24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ase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phthalmia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boma of iris, hypopigmented irid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with poorly defined helic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al hypertroph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, abnormal EEG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kushima [9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15q22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t and larg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orchid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ivisto [7]</w:t>
            </w:r>
          </w:p>
        </w:tc>
        <w:tc>
          <w:tcPr>
            <w:tcW w:w="22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Y,del(15)(q15.2q21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ear hypoplasi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D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yptorchid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izures, microcephaly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V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C</w:t>
            </w:r>
          </w:p>
        </w:tc>
      </w:tr>
      <w:tr>
        <w:trPr/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r [8]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XX,del(15)(q15q22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ppe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plastic superior helix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F,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a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rophy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hydronephrosi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oni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V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NR= not reported, CoA=coarctation of the aorta, BAV=bicommissural aortic valve, ASD=atrial septal defect, VSD=ventricular septal defect, TOF=Tetralogy of Fallot, PFO=patent fossa ovalis, ACC=agenesis of corpus callosum, DLV=dilated lateral ventricles, HCC=hypoplastic corpus callosum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left="360" w:hanging="0"/>
      <w:outlineLvl w:val="1"/>
    </w:pPr>
    <w:rPr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2T10:06:00Z</dcterms:created>
  <dc:creator>BCM-MHG</dc:creator>
  <dc:description/>
  <dc:language>en-US</dc:language>
  <cp:lastModifiedBy>heatherw</cp:lastModifiedBy>
  <dcterms:modified xsi:type="dcterms:W3CDTF">2006-02-22T10:06:00Z</dcterms:modified>
  <cp:revision>2</cp:revision>
  <dc:subject/>
  <dc:title>Additional Table 1: Clinical manifestations in individuals with deletion encompassing 15q15q22 region</dc:title>
</cp:coreProperties>
</file>